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1D08" w:rsidRPr="001D670B" w:rsidRDefault="00DA1D0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"/>
        <w:gridCol w:w="4483"/>
        <w:gridCol w:w="709"/>
        <w:gridCol w:w="992"/>
        <w:gridCol w:w="993"/>
        <w:gridCol w:w="708"/>
        <w:gridCol w:w="993"/>
        <w:gridCol w:w="850"/>
        <w:gridCol w:w="1134"/>
        <w:gridCol w:w="916"/>
        <w:gridCol w:w="944"/>
      </w:tblGrid>
      <w:tr w:rsidR="001D670B" w:rsidRPr="001D670B" w:rsidTr="001D670B">
        <w:trPr>
          <w:trHeight w:val="981"/>
        </w:trPr>
        <w:tc>
          <w:tcPr>
            <w:tcW w:w="12775" w:type="dxa"/>
            <w:gridSpan w:val="11"/>
            <w:shd w:val="clear" w:color="auto" w:fill="FFFFFF"/>
            <w:vAlign w:val="center"/>
          </w:tcPr>
          <w:p w:rsidR="00DA1D08" w:rsidRPr="001D670B" w:rsidRDefault="001D670B">
            <w:pPr>
              <w:spacing w:before="135" w:after="135"/>
              <w:ind w:left="40" w:right="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UPPLEMENTUM 2</w:t>
            </w:r>
            <w:r w:rsidRPr="002D2F4F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D61D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ultiple linear</w:t>
            </w:r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effort-reward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imbalance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criterion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le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health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re </w:t>
            </w:r>
            <w:proofErr w:type="spellStart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workers</w:t>
            </w:r>
            <w:proofErr w:type="spellEnd"/>
            <w:r w:rsidRPr="00D61DD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1D670B" w:rsidRPr="001D670B" w:rsidTr="001D670B">
        <w:trPr>
          <w:trHeight w:val="431"/>
        </w:trPr>
        <w:tc>
          <w:tcPr>
            <w:tcW w:w="4536" w:type="dxa"/>
            <w:gridSpan w:val="2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DA1D08">
            <w:pPr>
              <w:spacing w:before="5" w:after="5"/>
              <w:ind w:left="40" w:right="5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tandardized</w:t>
            </w:r>
            <w:proofErr w:type="spellEnd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993" w:type="dxa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1D670B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ndardi-zed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8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g</w:t>
            </w:r>
            <w:proofErr w:type="spellEnd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986A88" w:rsidP="00986A88">
            <w:pPr>
              <w:spacing w:before="5" w:after="15"/>
              <w:ind w:left="40" w:right="5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% CI</w:t>
            </w:r>
            <w:r w:rsidR="00227FDF"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27FDF"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="00227FDF"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860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 w:rsidP="00986A88">
            <w:pPr>
              <w:spacing w:before="5" w:after="1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linearity</w:t>
            </w:r>
            <w:proofErr w:type="spellEnd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istics</w:t>
            </w:r>
            <w:proofErr w:type="spellEnd"/>
          </w:p>
        </w:tc>
      </w:tr>
      <w:tr w:rsidR="001D670B" w:rsidRPr="001D670B" w:rsidTr="001D670B">
        <w:trPr>
          <w:trHeight w:val="263"/>
        </w:trPr>
        <w:tc>
          <w:tcPr>
            <w:tcW w:w="4536" w:type="dxa"/>
            <w:gridSpan w:val="2"/>
            <w:vMerge/>
            <w:tcBorders>
              <w:top w:val="basicThinLines" w:sz="1" w:space="0" w:color="000000"/>
              <w:left w:val="none" w:sz="1" w:space="0" w:color="000000"/>
            </w:tcBorders>
          </w:tcPr>
          <w:p w:rsidR="00DA1D08" w:rsidRPr="001D670B" w:rsidRDefault="00DA1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93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08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DA1D08" w:rsidRPr="001D670B" w:rsidRDefault="00DA1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DA1D08" w:rsidRPr="001D670B" w:rsidRDefault="00DA1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134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916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lerance</w:t>
            </w:r>
            <w:proofErr w:type="spellEnd"/>
          </w:p>
        </w:tc>
        <w:tc>
          <w:tcPr>
            <w:tcW w:w="944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DA1D08" w:rsidRPr="001D670B" w:rsidRDefault="00227FDF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 w:val="restart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DA1D08">
            <w:pPr>
              <w:spacing w:before="5" w:after="5"/>
              <w:ind w:left="40" w:right="5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227FDF">
            <w:pPr>
              <w:spacing w:before="5" w:after="5"/>
              <w:ind w:left="40"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7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227FDF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9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227FDF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DA1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227FDF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993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5005A3" w:rsidRDefault="00227FDF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227FDF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227FDF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916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DA1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DA1D08" w:rsidRPr="001D670B" w:rsidRDefault="00DA1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e+ (&lt;41 vs. ≥ 41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7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Living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1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Having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8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ing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sick relatives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7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igration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ckgroun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7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mploym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-time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time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4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orking in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are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3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urses</w:t>
            </w:r>
            <w:proofErr w:type="spellEnd"/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MTA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40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ychologist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ychotherapists</w:t>
            </w:r>
            <w:proofErr w:type="spellEnd"/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non-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ca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lth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s</w:t>
            </w:r>
            <w:proofErr w:type="spellEnd"/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15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ministration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ff</w:t>
            </w:r>
            <w:proofErr w:type="spellEnd"/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2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1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ontact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ecte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1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ontact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taminate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material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5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isk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due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existing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llnes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8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ccupanc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wards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verag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high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omeoffice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hange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partm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2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ffici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f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8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0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ffici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over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8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9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hAnsi="Times New Roman" w:cs="Times New Roman"/>
                <w:sz w:val="20"/>
                <w:szCs w:val="20"/>
              </w:rPr>
              <w:t xml:space="preserve">Trust in </w:t>
            </w:r>
            <w:proofErr w:type="spellStart"/>
            <w:r w:rsidRPr="00C54CFE">
              <w:rPr>
                <w:rFonts w:ascii="Times New Roman" w:hAnsi="Times New Roman" w:cs="Times New Roman"/>
                <w:sz w:val="20"/>
                <w:szCs w:val="20"/>
              </w:rPr>
              <w:t>colleagues</w:t>
            </w:r>
            <w:proofErr w:type="spellEnd"/>
            <w:r w:rsidRPr="00C54CF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5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ear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ecoming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ecte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8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ear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ec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3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tection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ational/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ca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uthoriti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2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38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tection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mployer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6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5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hange in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stres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cia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upport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core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9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nc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herenc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core)</w:t>
            </w:r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2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5005A3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005A3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3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7</w:t>
            </w:r>
          </w:p>
        </w:tc>
      </w:tr>
      <w:tr w:rsidR="001D670B" w:rsidRPr="001D670B" w:rsidTr="001D670B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1D670B" w:rsidRPr="001D670B" w:rsidRDefault="001D670B" w:rsidP="001D6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3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C54CFE" w:rsidRDefault="001D670B" w:rsidP="001D670B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hAnsi="Times New Roman" w:cs="Times New Roman"/>
                <w:sz w:val="20"/>
                <w:szCs w:val="20"/>
              </w:rPr>
              <w:t>Optimism</w:t>
            </w:r>
            <w:proofErr w:type="spellEnd"/>
          </w:p>
        </w:tc>
        <w:tc>
          <w:tcPr>
            <w:tcW w:w="709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99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50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16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944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1D670B" w:rsidRPr="001D670B" w:rsidRDefault="001D670B" w:rsidP="001D670B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D61DD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1D670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4</w:t>
            </w:r>
          </w:p>
        </w:tc>
      </w:tr>
    </w:tbl>
    <w:p w:rsidR="002A0201" w:rsidRPr="001D670B" w:rsidRDefault="002A0201">
      <w:pPr>
        <w:rPr>
          <w:rFonts w:ascii="Times New Roman" w:hAnsi="Times New Roman" w:cs="Times New Roman"/>
          <w:sz w:val="4"/>
          <w:szCs w:val="4"/>
        </w:rPr>
      </w:pPr>
    </w:p>
    <w:p w:rsidR="00227FDF" w:rsidRPr="00F45BE7" w:rsidRDefault="00986A88" w:rsidP="001D670B">
      <w:pPr>
        <w:spacing w:after="0" w:line="240" w:lineRule="auto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  <w:r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F(30</w:t>
      </w:r>
      <w:r w:rsidR="00D61DD6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1365)=32</w:t>
      </w:r>
      <w:r w:rsidR="00D61DD6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646</w:t>
      </w:r>
      <w:r w:rsidR="00D61DD6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 xml:space="preserve"> p&lt;0</w:t>
      </w:r>
      <w:r w:rsidR="00D61DD6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001; R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vertAlign w:val="superscript"/>
          <w:lang w:val="en-GB"/>
        </w:rPr>
        <w:t>2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=0</w:t>
      </w:r>
      <w:r w:rsidR="00D61DD6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418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; adjusted R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vertAlign w:val="superscript"/>
          <w:lang w:val="en-GB"/>
        </w:rPr>
        <w:t>2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=</w:t>
      </w:r>
      <w:r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0</w:t>
      </w:r>
      <w:r w:rsidR="00D61DD6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405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 xml:space="preserve">; CI = confidence interval; </w:t>
      </w:r>
      <w:r w:rsidR="00227FDF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 xml:space="preserve">VIF = variance inflation factor; 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># 0 = strongly disagree</w:t>
      </w:r>
      <w:r w:rsidR="00D61DD6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="001D670B" w:rsidRPr="00F45BE7">
        <w:rPr>
          <w:rFonts w:ascii="Times New Roman" w:hAnsi="Times New Roman" w:cs="Times New Roman"/>
          <w:color w:val="010205"/>
          <w:sz w:val="20"/>
          <w:szCs w:val="20"/>
          <w:lang w:val="en-GB"/>
        </w:rPr>
        <w:t xml:space="preserve"> 1 = rather disagree</w:t>
      </w:r>
      <w:r w:rsidR="00D61DD6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</w:p>
    <w:p w:rsidR="00227FDF" w:rsidRDefault="001D670B" w:rsidP="001D670B">
      <w:pPr>
        <w:spacing w:after="0" w:line="240" w:lineRule="auto"/>
        <w:rPr>
          <w:rFonts w:ascii="Times New Roman" w:hAnsi="Times New Roman" w:cs="Times New Roman"/>
          <w:color w:val="010205"/>
          <w:sz w:val="20"/>
          <w:szCs w:val="20"/>
        </w:rPr>
      </w:pPr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2 =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neither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agree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nor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disagree</w:t>
      </w:r>
      <w:proofErr w:type="spellEnd"/>
      <w:r w:rsidR="00D61DD6">
        <w:rPr>
          <w:rFonts w:ascii="Times New Roman" w:hAnsi="Times New Roman" w:cs="Times New Roman"/>
          <w:color w:val="010205"/>
          <w:sz w:val="20"/>
          <w:szCs w:val="20"/>
        </w:rPr>
        <w:t>.</w:t>
      </w:r>
      <w:r w:rsidR="00227FDF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3 =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rather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agree</w:t>
      </w:r>
      <w:proofErr w:type="spellEnd"/>
      <w:r w:rsidR="00D61DD6">
        <w:rPr>
          <w:rFonts w:ascii="Times New Roman" w:hAnsi="Times New Roman" w:cs="Times New Roman"/>
          <w:color w:val="010205"/>
          <w:sz w:val="20"/>
          <w:szCs w:val="20"/>
        </w:rPr>
        <w:t>.</w:t>
      </w:r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4 =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strongly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agree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; †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difference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score in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subjective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burden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during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pandemic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–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before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pandemic</w:t>
      </w:r>
      <w:proofErr w:type="spellEnd"/>
    </w:p>
    <w:p w:rsidR="001D670B" w:rsidRPr="00355ACB" w:rsidRDefault="001D670B" w:rsidP="001D670B">
      <w:pPr>
        <w:spacing w:after="0" w:line="240" w:lineRule="auto"/>
        <w:rPr>
          <w:rFonts w:ascii="Times New Roman" w:hAnsi="Times New Roman" w:cs="Times New Roman"/>
          <w:color w:val="010205"/>
          <w:sz w:val="20"/>
          <w:szCs w:val="20"/>
        </w:rPr>
      </w:pPr>
      <w:r>
        <w:rPr>
          <w:rFonts w:ascii="Times New Roman" w:hAnsi="Times New Roman" w:cs="Times New Roman"/>
          <w:color w:val="010205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retrospective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); </w:t>
      </w:r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MTA =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medical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technical</w:t>
      </w:r>
      <w:proofErr w:type="spellEnd"/>
      <w:r w:rsidR="00227FDF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assistants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>;</w:t>
      </w:r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significant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p</w:t>
      </w:r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values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are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marked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in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bold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>.</w:t>
      </w:r>
    </w:p>
    <w:p w:rsidR="001D670B" w:rsidRPr="001D670B" w:rsidRDefault="001D670B">
      <w:pPr>
        <w:rPr>
          <w:rFonts w:ascii="Times New Roman" w:hAnsi="Times New Roman" w:cs="Times New Roman"/>
          <w:sz w:val="20"/>
          <w:szCs w:val="20"/>
        </w:rPr>
      </w:pPr>
    </w:p>
    <w:sectPr w:rsidR="001D670B" w:rsidRPr="001D670B" w:rsidSect="001D670B">
      <w:pgSz w:w="16838" w:h="11906" w:orient="landscape"/>
      <w:pgMar w:top="567" w:right="1440" w:bottom="567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D08"/>
    <w:rsid w:val="001D670B"/>
    <w:rsid w:val="00227FDF"/>
    <w:rsid w:val="002A0201"/>
    <w:rsid w:val="005005A3"/>
    <w:rsid w:val="00986A88"/>
    <w:rsid w:val="00D61DD6"/>
    <w:rsid w:val="00DA1D08"/>
    <w:rsid w:val="00F4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13544F-7AD9-4CF6-B10E-0241D8855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7F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7F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3001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Hirning Christian</cp:lastModifiedBy>
  <cp:revision>2</cp:revision>
  <cp:lastPrinted>2022-04-24T18:49:00Z</cp:lastPrinted>
  <dcterms:created xsi:type="dcterms:W3CDTF">2022-07-12T09:52:00Z</dcterms:created>
  <dcterms:modified xsi:type="dcterms:W3CDTF">2022-07-12T09:52:00Z</dcterms:modified>
</cp:coreProperties>
</file>